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8B125" w14:textId="79184354" w:rsidR="00F400C9" w:rsidRPr="00F04EF4" w:rsidRDefault="00CC532B" w:rsidP="00EA059B">
      <w:pPr>
        <w:spacing w:line="240" w:lineRule="auto"/>
      </w:pPr>
      <w:r>
        <w:rPr>
          <w:b/>
          <w:bCs/>
        </w:rPr>
        <w:t>Supplementary Table 3</w:t>
      </w:r>
      <w:r w:rsidR="00F400C9" w:rsidRPr="00F04EF4">
        <w:rPr>
          <w:b/>
          <w:bCs/>
        </w:rPr>
        <w:t>.</w:t>
      </w:r>
      <w:r w:rsidR="00F400C9" w:rsidRPr="00F04EF4">
        <w:t xml:space="preserve"> Mean differences of costs across DF and NDF patient groups (a positive mean difference indicates a higher cost in DF group</w:t>
      </w:r>
      <w:r w:rsidR="00F400C9">
        <w:t xml:space="preserve">, </w:t>
      </w:r>
      <w:r w:rsidR="00F400C9" w:rsidRPr="00F04EF4">
        <w:t>Unit– cost per patient per day</w:t>
      </w:r>
      <w:r>
        <w:t xml:space="preserve"> in LKR</w:t>
      </w:r>
      <w:r w:rsidR="00F400C9" w:rsidRPr="00F04EF4"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3"/>
        <w:gridCol w:w="3286"/>
        <w:gridCol w:w="4439"/>
      </w:tblGrid>
      <w:tr w:rsidR="00F400C9" w:rsidRPr="00F04EF4" w14:paraId="7DAF5B8A" w14:textId="77777777" w:rsidTr="00F400C9">
        <w:tc>
          <w:tcPr>
            <w:tcW w:w="2233" w:type="pct"/>
            <w:tcBorders>
              <w:top w:val="single" w:sz="4" w:space="0" w:color="auto"/>
              <w:bottom w:val="nil"/>
            </w:tcBorders>
          </w:tcPr>
          <w:p w14:paraId="5FC0CADB" w14:textId="77777777" w:rsidR="00F400C9" w:rsidRPr="00F04EF4" w:rsidRDefault="00F400C9" w:rsidP="00CC532B">
            <w:r w:rsidRPr="00F04EF4">
              <w:t xml:space="preserve">Characteristic </w:t>
            </w:r>
          </w:p>
        </w:tc>
        <w:tc>
          <w:tcPr>
            <w:tcW w:w="2767" w:type="pct"/>
            <w:gridSpan w:val="2"/>
            <w:tcBorders>
              <w:top w:val="single" w:sz="4" w:space="0" w:color="auto"/>
              <w:bottom w:val="nil"/>
            </w:tcBorders>
          </w:tcPr>
          <w:p w14:paraId="02331B6A" w14:textId="77777777" w:rsidR="00F400C9" w:rsidRPr="00F04EF4" w:rsidRDefault="00F400C9" w:rsidP="00CC532B">
            <w:pPr>
              <w:jc w:val="center"/>
            </w:pPr>
            <w:r w:rsidRPr="00F04EF4">
              <w:t>Dengue and Non-dengue fever</w:t>
            </w:r>
          </w:p>
        </w:tc>
      </w:tr>
      <w:tr w:rsidR="00F400C9" w:rsidRPr="00F04EF4" w14:paraId="75348A69" w14:textId="77777777" w:rsidTr="00F400C9">
        <w:tc>
          <w:tcPr>
            <w:tcW w:w="2233" w:type="pct"/>
            <w:tcBorders>
              <w:top w:val="nil"/>
              <w:bottom w:val="single" w:sz="4" w:space="0" w:color="auto"/>
            </w:tcBorders>
          </w:tcPr>
          <w:p w14:paraId="4B57B984" w14:textId="77777777" w:rsidR="00F400C9" w:rsidRPr="00F04EF4" w:rsidRDefault="00F400C9" w:rsidP="00CC532B"/>
        </w:tc>
        <w:tc>
          <w:tcPr>
            <w:tcW w:w="1177" w:type="pct"/>
            <w:tcBorders>
              <w:top w:val="nil"/>
              <w:bottom w:val="single" w:sz="4" w:space="0" w:color="auto"/>
            </w:tcBorders>
          </w:tcPr>
          <w:p w14:paraId="7F74DB96" w14:textId="72CFAE95" w:rsidR="00F400C9" w:rsidRPr="00F04EF4" w:rsidRDefault="00F400C9" w:rsidP="00CC532B">
            <w:pPr>
              <w:jc w:val="center"/>
            </w:pPr>
            <w:r w:rsidRPr="00F04EF4">
              <w:t xml:space="preserve">Mean difference in LKR </w:t>
            </w:r>
          </w:p>
        </w:tc>
        <w:tc>
          <w:tcPr>
            <w:tcW w:w="1590" w:type="pct"/>
            <w:tcBorders>
              <w:top w:val="nil"/>
              <w:bottom w:val="single" w:sz="4" w:space="0" w:color="auto"/>
            </w:tcBorders>
          </w:tcPr>
          <w:p w14:paraId="4118F324" w14:textId="77777777" w:rsidR="00F400C9" w:rsidRPr="00F04EF4" w:rsidRDefault="00F400C9" w:rsidP="00CC532B">
            <w:pPr>
              <w:jc w:val="center"/>
            </w:pPr>
            <w:r w:rsidRPr="00F04EF4">
              <w:t>P value</w:t>
            </w:r>
          </w:p>
        </w:tc>
      </w:tr>
      <w:tr w:rsidR="00F400C9" w:rsidRPr="00F04EF4" w14:paraId="17395E6C" w14:textId="77777777" w:rsidTr="00F400C9">
        <w:tc>
          <w:tcPr>
            <w:tcW w:w="2233" w:type="pct"/>
            <w:tcBorders>
              <w:top w:val="single" w:sz="4" w:space="0" w:color="auto"/>
            </w:tcBorders>
          </w:tcPr>
          <w:p w14:paraId="7BAED248" w14:textId="77777777" w:rsidR="00F400C9" w:rsidRPr="00F04EF4" w:rsidRDefault="00F400C9" w:rsidP="00CC532B">
            <w:r w:rsidRPr="00F04EF4">
              <w:t>Gender</w:t>
            </w:r>
          </w:p>
        </w:tc>
        <w:tc>
          <w:tcPr>
            <w:tcW w:w="1177" w:type="pct"/>
            <w:tcBorders>
              <w:top w:val="single" w:sz="4" w:space="0" w:color="auto"/>
            </w:tcBorders>
          </w:tcPr>
          <w:p w14:paraId="7CC602F9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590" w:type="pct"/>
            <w:tcBorders>
              <w:top w:val="single" w:sz="4" w:space="0" w:color="auto"/>
            </w:tcBorders>
          </w:tcPr>
          <w:p w14:paraId="536CFD2C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73BABBAB" w14:textId="77777777" w:rsidTr="00F400C9">
        <w:tc>
          <w:tcPr>
            <w:tcW w:w="2233" w:type="pct"/>
          </w:tcPr>
          <w:p w14:paraId="0EE81C1F" w14:textId="77777777" w:rsidR="00F400C9" w:rsidRPr="00F04EF4" w:rsidRDefault="00F400C9" w:rsidP="00CC532B">
            <w:r w:rsidRPr="00F04EF4">
              <w:t xml:space="preserve">Male </w:t>
            </w:r>
          </w:p>
        </w:tc>
        <w:tc>
          <w:tcPr>
            <w:tcW w:w="1177" w:type="pct"/>
          </w:tcPr>
          <w:p w14:paraId="798B7E4A" w14:textId="49B16FCB" w:rsidR="00F400C9" w:rsidRPr="00F04EF4" w:rsidRDefault="00C945D5" w:rsidP="00CC532B">
            <w:pPr>
              <w:jc w:val="center"/>
            </w:pPr>
            <w:r>
              <w:t>55</w:t>
            </w:r>
          </w:p>
        </w:tc>
        <w:tc>
          <w:tcPr>
            <w:tcW w:w="1590" w:type="pct"/>
          </w:tcPr>
          <w:p w14:paraId="7778E373" w14:textId="77777777" w:rsidR="00F400C9" w:rsidRPr="00F04EF4" w:rsidRDefault="00F400C9" w:rsidP="00CC532B">
            <w:pPr>
              <w:jc w:val="center"/>
            </w:pPr>
            <w:r w:rsidRPr="00F04EF4">
              <w:t>0.4610</w:t>
            </w:r>
          </w:p>
        </w:tc>
      </w:tr>
      <w:tr w:rsidR="00F400C9" w:rsidRPr="00F04EF4" w14:paraId="1117BBAA" w14:textId="77777777" w:rsidTr="00F400C9">
        <w:tc>
          <w:tcPr>
            <w:tcW w:w="2233" w:type="pct"/>
          </w:tcPr>
          <w:p w14:paraId="5DBE89ED" w14:textId="77777777" w:rsidR="00F400C9" w:rsidRPr="00F04EF4" w:rsidRDefault="00F400C9" w:rsidP="00CC532B">
            <w:r w:rsidRPr="00F04EF4">
              <w:t>Female</w:t>
            </w:r>
          </w:p>
        </w:tc>
        <w:tc>
          <w:tcPr>
            <w:tcW w:w="1177" w:type="pct"/>
          </w:tcPr>
          <w:p w14:paraId="71BE3E35" w14:textId="26179C30" w:rsidR="00F400C9" w:rsidRPr="00F04EF4" w:rsidRDefault="00C945D5" w:rsidP="00CC532B">
            <w:pPr>
              <w:jc w:val="center"/>
            </w:pPr>
            <w:r>
              <w:t>171</w:t>
            </w:r>
          </w:p>
        </w:tc>
        <w:tc>
          <w:tcPr>
            <w:tcW w:w="1590" w:type="pct"/>
          </w:tcPr>
          <w:p w14:paraId="2A6573C9" w14:textId="77777777" w:rsidR="00F400C9" w:rsidRPr="00F04EF4" w:rsidRDefault="00F400C9" w:rsidP="00CC532B">
            <w:pPr>
              <w:jc w:val="center"/>
            </w:pPr>
            <w:r w:rsidRPr="00F04EF4">
              <w:t>0.1440</w:t>
            </w:r>
          </w:p>
        </w:tc>
      </w:tr>
      <w:tr w:rsidR="00F400C9" w:rsidRPr="00F04EF4" w14:paraId="393A58A5" w14:textId="77777777" w:rsidTr="00F400C9">
        <w:tc>
          <w:tcPr>
            <w:tcW w:w="2233" w:type="pct"/>
          </w:tcPr>
          <w:p w14:paraId="568733D6" w14:textId="77777777" w:rsidR="00F400C9" w:rsidRPr="00F04EF4" w:rsidRDefault="00F400C9" w:rsidP="00CC532B">
            <w:r w:rsidRPr="00F04EF4">
              <w:t>Age group</w:t>
            </w:r>
          </w:p>
        </w:tc>
        <w:tc>
          <w:tcPr>
            <w:tcW w:w="1177" w:type="pct"/>
          </w:tcPr>
          <w:p w14:paraId="1BDC72BC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590" w:type="pct"/>
          </w:tcPr>
          <w:p w14:paraId="732A4F8A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3E52194F" w14:textId="77777777" w:rsidTr="00F400C9">
        <w:tc>
          <w:tcPr>
            <w:tcW w:w="2233" w:type="pct"/>
          </w:tcPr>
          <w:p w14:paraId="0E6780FE" w14:textId="77777777" w:rsidR="00F400C9" w:rsidRPr="00F04EF4" w:rsidRDefault="00F400C9" w:rsidP="00CC532B">
            <w:r w:rsidRPr="00F04EF4">
              <w:t xml:space="preserve">Age&lt;=20 years </w:t>
            </w:r>
          </w:p>
        </w:tc>
        <w:tc>
          <w:tcPr>
            <w:tcW w:w="1177" w:type="pct"/>
          </w:tcPr>
          <w:p w14:paraId="33CC5BF4" w14:textId="4061B035" w:rsidR="00F400C9" w:rsidRPr="00F04EF4" w:rsidRDefault="00C945D5" w:rsidP="00CC532B">
            <w:pPr>
              <w:jc w:val="center"/>
            </w:pPr>
            <w:r>
              <w:t>23</w:t>
            </w:r>
          </w:p>
        </w:tc>
        <w:tc>
          <w:tcPr>
            <w:tcW w:w="1590" w:type="pct"/>
          </w:tcPr>
          <w:p w14:paraId="41F064A6" w14:textId="77777777" w:rsidR="00F400C9" w:rsidRPr="00F04EF4" w:rsidRDefault="00F400C9" w:rsidP="00CC532B">
            <w:pPr>
              <w:jc w:val="center"/>
            </w:pPr>
            <w:r w:rsidRPr="00F04EF4">
              <w:t>0.8603</w:t>
            </w:r>
          </w:p>
        </w:tc>
      </w:tr>
      <w:tr w:rsidR="00F400C9" w:rsidRPr="00F04EF4" w14:paraId="2FC5D7A1" w14:textId="77777777" w:rsidTr="00F400C9">
        <w:tc>
          <w:tcPr>
            <w:tcW w:w="2233" w:type="pct"/>
          </w:tcPr>
          <w:p w14:paraId="6EA1BFD7" w14:textId="77777777" w:rsidR="00F400C9" w:rsidRPr="00F04EF4" w:rsidRDefault="00F400C9" w:rsidP="00CC532B">
            <w:r w:rsidRPr="00F04EF4">
              <w:t>Age 21-30 years</w:t>
            </w:r>
          </w:p>
        </w:tc>
        <w:tc>
          <w:tcPr>
            <w:tcW w:w="1177" w:type="pct"/>
          </w:tcPr>
          <w:p w14:paraId="4E499AA2" w14:textId="7EB1BDC9" w:rsidR="00F400C9" w:rsidRPr="00F04EF4" w:rsidRDefault="00F400C9" w:rsidP="00CC532B">
            <w:pPr>
              <w:jc w:val="center"/>
            </w:pPr>
            <w:r w:rsidRPr="00F04EF4">
              <w:t>50</w:t>
            </w:r>
          </w:p>
        </w:tc>
        <w:tc>
          <w:tcPr>
            <w:tcW w:w="1590" w:type="pct"/>
          </w:tcPr>
          <w:p w14:paraId="78BE18AF" w14:textId="77777777" w:rsidR="00F400C9" w:rsidRPr="00F04EF4" w:rsidRDefault="00F400C9" w:rsidP="00CC532B">
            <w:pPr>
              <w:jc w:val="center"/>
            </w:pPr>
            <w:r w:rsidRPr="00F04EF4">
              <w:t>0.7142</w:t>
            </w:r>
          </w:p>
        </w:tc>
      </w:tr>
      <w:tr w:rsidR="00F400C9" w:rsidRPr="00F04EF4" w14:paraId="06E8C7DE" w14:textId="77777777" w:rsidTr="00F400C9">
        <w:tc>
          <w:tcPr>
            <w:tcW w:w="2233" w:type="pct"/>
          </w:tcPr>
          <w:p w14:paraId="53EDFE40" w14:textId="77777777" w:rsidR="00F400C9" w:rsidRPr="00F04EF4" w:rsidRDefault="00F400C9" w:rsidP="00CC532B">
            <w:r w:rsidRPr="00F04EF4">
              <w:t>Age 31-40 years</w:t>
            </w:r>
          </w:p>
        </w:tc>
        <w:tc>
          <w:tcPr>
            <w:tcW w:w="1177" w:type="pct"/>
          </w:tcPr>
          <w:p w14:paraId="6C3FB104" w14:textId="7559AA1B" w:rsidR="00F400C9" w:rsidRPr="00F04EF4" w:rsidRDefault="00C945D5" w:rsidP="00CC532B">
            <w:pPr>
              <w:jc w:val="center"/>
            </w:pPr>
            <w:r>
              <w:t>172</w:t>
            </w:r>
          </w:p>
        </w:tc>
        <w:tc>
          <w:tcPr>
            <w:tcW w:w="1590" w:type="pct"/>
          </w:tcPr>
          <w:p w14:paraId="6276E980" w14:textId="77777777" w:rsidR="00F400C9" w:rsidRPr="00F04EF4" w:rsidRDefault="00F400C9" w:rsidP="00CC532B">
            <w:pPr>
              <w:jc w:val="center"/>
            </w:pPr>
            <w:r w:rsidRPr="00F04EF4">
              <w:t>0.2315</w:t>
            </w:r>
          </w:p>
        </w:tc>
      </w:tr>
      <w:tr w:rsidR="00F400C9" w:rsidRPr="00F04EF4" w14:paraId="0AD1A45A" w14:textId="77777777" w:rsidTr="00F400C9">
        <w:tc>
          <w:tcPr>
            <w:tcW w:w="2233" w:type="pct"/>
          </w:tcPr>
          <w:p w14:paraId="2B48467F" w14:textId="77777777" w:rsidR="00F400C9" w:rsidRPr="00F04EF4" w:rsidRDefault="00F400C9" w:rsidP="00CC532B">
            <w:r w:rsidRPr="00F04EF4">
              <w:t>Age 41-50 years</w:t>
            </w:r>
          </w:p>
        </w:tc>
        <w:tc>
          <w:tcPr>
            <w:tcW w:w="1177" w:type="pct"/>
          </w:tcPr>
          <w:p w14:paraId="0EC54E7B" w14:textId="22D961C3" w:rsidR="00F400C9" w:rsidRPr="00F04EF4" w:rsidRDefault="00C945D5" w:rsidP="00CC532B">
            <w:pPr>
              <w:jc w:val="center"/>
            </w:pPr>
            <w:r>
              <w:t>141</w:t>
            </w:r>
          </w:p>
        </w:tc>
        <w:tc>
          <w:tcPr>
            <w:tcW w:w="1590" w:type="pct"/>
          </w:tcPr>
          <w:p w14:paraId="42607E14" w14:textId="77777777" w:rsidR="00F400C9" w:rsidRPr="00F04EF4" w:rsidRDefault="00F400C9" w:rsidP="00CC532B">
            <w:pPr>
              <w:jc w:val="center"/>
            </w:pPr>
            <w:r w:rsidRPr="00F04EF4">
              <w:t>0.3942</w:t>
            </w:r>
          </w:p>
        </w:tc>
      </w:tr>
      <w:tr w:rsidR="00F400C9" w:rsidRPr="00F04EF4" w14:paraId="1555F4B9" w14:textId="77777777" w:rsidTr="00F400C9">
        <w:tc>
          <w:tcPr>
            <w:tcW w:w="2233" w:type="pct"/>
          </w:tcPr>
          <w:p w14:paraId="279AD76E" w14:textId="77777777" w:rsidR="00F400C9" w:rsidRPr="00F04EF4" w:rsidRDefault="00F400C9" w:rsidP="00CC532B">
            <w:r w:rsidRPr="00F04EF4">
              <w:t>Age 51-60 years</w:t>
            </w:r>
          </w:p>
        </w:tc>
        <w:tc>
          <w:tcPr>
            <w:tcW w:w="1177" w:type="pct"/>
          </w:tcPr>
          <w:p w14:paraId="7A475C6B" w14:textId="6DADE1B9" w:rsidR="00F400C9" w:rsidRPr="00F04EF4" w:rsidRDefault="00C945D5" w:rsidP="00CC532B">
            <w:pPr>
              <w:jc w:val="center"/>
            </w:pPr>
            <w:r>
              <w:t>132</w:t>
            </w:r>
          </w:p>
        </w:tc>
        <w:tc>
          <w:tcPr>
            <w:tcW w:w="1590" w:type="pct"/>
          </w:tcPr>
          <w:p w14:paraId="1EB15D53" w14:textId="77777777" w:rsidR="00F400C9" w:rsidRPr="00F04EF4" w:rsidRDefault="00F400C9" w:rsidP="00CC532B">
            <w:pPr>
              <w:jc w:val="center"/>
            </w:pPr>
            <w:r w:rsidRPr="00F04EF4">
              <w:t>0.5208</w:t>
            </w:r>
          </w:p>
        </w:tc>
      </w:tr>
      <w:tr w:rsidR="00F400C9" w:rsidRPr="00F04EF4" w14:paraId="662A20FD" w14:textId="77777777" w:rsidTr="00F400C9">
        <w:tc>
          <w:tcPr>
            <w:tcW w:w="2233" w:type="pct"/>
          </w:tcPr>
          <w:p w14:paraId="1D9A2032" w14:textId="77777777" w:rsidR="00F400C9" w:rsidRPr="00F04EF4" w:rsidRDefault="00F400C9" w:rsidP="00CC532B">
            <w:r w:rsidRPr="00F04EF4">
              <w:t>Age 61-70 years</w:t>
            </w:r>
          </w:p>
        </w:tc>
        <w:tc>
          <w:tcPr>
            <w:tcW w:w="1177" w:type="pct"/>
          </w:tcPr>
          <w:p w14:paraId="3CD1E07A" w14:textId="760DE344" w:rsidR="00F400C9" w:rsidRPr="00F04EF4" w:rsidRDefault="00C945D5" w:rsidP="00CC532B">
            <w:pPr>
              <w:jc w:val="center"/>
            </w:pPr>
            <w:r>
              <w:t>-93</w:t>
            </w:r>
          </w:p>
        </w:tc>
        <w:tc>
          <w:tcPr>
            <w:tcW w:w="1590" w:type="pct"/>
          </w:tcPr>
          <w:p w14:paraId="5A9D78A4" w14:textId="77777777" w:rsidR="00F400C9" w:rsidRPr="00F04EF4" w:rsidRDefault="00F400C9" w:rsidP="00CC532B">
            <w:pPr>
              <w:jc w:val="center"/>
            </w:pPr>
            <w:r w:rsidRPr="00F04EF4">
              <w:t>0.6738</w:t>
            </w:r>
          </w:p>
        </w:tc>
      </w:tr>
      <w:tr w:rsidR="00F400C9" w:rsidRPr="00F04EF4" w14:paraId="62E93FB6" w14:textId="77777777" w:rsidTr="00F400C9">
        <w:tc>
          <w:tcPr>
            <w:tcW w:w="2233" w:type="pct"/>
          </w:tcPr>
          <w:p w14:paraId="79407BF3" w14:textId="77777777" w:rsidR="00F400C9" w:rsidRPr="00F04EF4" w:rsidRDefault="00F400C9" w:rsidP="00CC532B">
            <w:r w:rsidRPr="00F04EF4">
              <w:t>Age &gt;=71 years</w:t>
            </w:r>
          </w:p>
        </w:tc>
        <w:tc>
          <w:tcPr>
            <w:tcW w:w="1177" w:type="pct"/>
          </w:tcPr>
          <w:p w14:paraId="39E004A6" w14:textId="322EC18C" w:rsidR="00F400C9" w:rsidRPr="00F04EF4" w:rsidRDefault="00C945D5" w:rsidP="00CC532B">
            <w:pPr>
              <w:jc w:val="center"/>
            </w:pPr>
            <w:r>
              <w:t>389</w:t>
            </w:r>
          </w:p>
        </w:tc>
        <w:tc>
          <w:tcPr>
            <w:tcW w:w="1590" w:type="pct"/>
          </w:tcPr>
          <w:p w14:paraId="621F3962" w14:textId="77777777" w:rsidR="00F400C9" w:rsidRPr="00F04EF4" w:rsidRDefault="00F400C9" w:rsidP="00CC532B">
            <w:pPr>
              <w:jc w:val="center"/>
            </w:pPr>
            <w:r w:rsidRPr="00F04EF4">
              <w:t>0.3600</w:t>
            </w:r>
          </w:p>
        </w:tc>
      </w:tr>
      <w:tr w:rsidR="00F400C9" w:rsidRPr="00F04EF4" w14:paraId="482E0D39" w14:textId="77777777" w:rsidTr="00F400C9">
        <w:tc>
          <w:tcPr>
            <w:tcW w:w="2233" w:type="pct"/>
            <w:tcBorders>
              <w:bottom w:val="nil"/>
            </w:tcBorders>
          </w:tcPr>
          <w:p w14:paraId="293E2487" w14:textId="77777777" w:rsidR="00F400C9" w:rsidRPr="00F04EF4" w:rsidRDefault="00F400C9" w:rsidP="00CC532B">
            <w:r w:rsidRPr="00F04EF4">
              <w:t>Metabolic comorbidities</w:t>
            </w:r>
          </w:p>
        </w:tc>
        <w:tc>
          <w:tcPr>
            <w:tcW w:w="1177" w:type="pct"/>
            <w:tcBorders>
              <w:bottom w:val="nil"/>
            </w:tcBorders>
          </w:tcPr>
          <w:p w14:paraId="500C08BD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590" w:type="pct"/>
            <w:tcBorders>
              <w:bottom w:val="nil"/>
            </w:tcBorders>
          </w:tcPr>
          <w:p w14:paraId="78B80F40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71DEA40D" w14:textId="77777777" w:rsidTr="00F400C9">
        <w:tc>
          <w:tcPr>
            <w:tcW w:w="2233" w:type="pct"/>
            <w:tcBorders>
              <w:top w:val="nil"/>
              <w:bottom w:val="nil"/>
            </w:tcBorders>
          </w:tcPr>
          <w:p w14:paraId="29BE3107" w14:textId="77777777" w:rsidR="00F400C9" w:rsidRPr="00F04EF4" w:rsidRDefault="00F400C9" w:rsidP="00CC532B">
            <w:r w:rsidRPr="00F04EF4">
              <w:t xml:space="preserve">Yes 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006BB3E9" w14:textId="1448ADD5" w:rsidR="00F400C9" w:rsidRPr="00F04EF4" w:rsidRDefault="00C945D5" w:rsidP="00CC532B">
            <w:pPr>
              <w:jc w:val="center"/>
            </w:pPr>
            <w:r>
              <w:t>181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3EE1A75E" w14:textId="77777777" w:rsidR="00F400C9" w:rsidRPr="00F04EF4" w:rsidRDefault="00F400C9" w:rsidP="00CC532B">
            <w:pPr>
              <w:jc w:val="center"/>
            </w:pPr>
            <w:r w:rsidRPr="00F04EF4">
              <w:t>0.1056</w:t>
            </w:r>
          </w:p>
        </w:tc>
      </w:tr>
      <w:tr w:rsidR="00F400C9" w:rsidRPr="00F04EF4" w14:paraId="582E5CEB" w14:textId="77777777" w:rsidTr="00F400C9">
        <w:tc>
          <w:tcPr>
            <w:tcW w:w="2233" w:type="pct"/>
            <w:tcBorders>
              <w:top w:val="nil"/>
              <w:bottom w:val="nil"/>
            </w:tcBorders>
          </w:tcPr>
          <w:p w14:paraId="05488967" w14:textId="77777777" w:rsidR="00F400C9" w:rsidRPr="00F04EF4" w:rsidRDefault="00F400C9" w:rsidP="00CC532B">
            <w:r w:rsidRPr="00F04EF4">
              <w:t>No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4ACBDF80" w14:textId="070897E7" w:rsidR="00F400C9" w:rsidRPr="00F04EF4" w:rsidRDefault="00C945D5" w:rsidP="00CC532B">
            <w:pPr>
              <w:jc w:val="center"/>
            </w:pPr>
            <w:r>
              <w:t>57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0A4A1C5A" w14:textId="77777777" w:rsidR="00F400C9" w:rsidRPr="00F04EF4" w:rsidRDefault="00F400C9" w:rsidP="00CC532B">
            <w:pPr>
              <w:jc w:val="center"/>
            </w:pPr>
            <w:r w:rsidRPr="00F04EF4">
              <w:t>0.4461</w:t>
            </w:r>
          </w:p>
        </w:tc>
      </w:tr>
      <w:tr w:rsidR="00F400C9" w:rsidRPr="00F04EF4" w14:paraId="430BAC4F" w14:textId="77777777" w:rsidTr="00F400C9">
        <w:tc>
          <w:tcPr>
            <w:tcW w:w="2233" w:type="pct"/>
          </w:tcPr>
          <w:p w14:paraId="05AF945E" w14:textId="77777777" w:rsidR="00F400C9" w:rsidRPr="00F04EF4" w:rsidRDefault="00F400C9" w:rsidP="00CC532B">
            <w:r w:rsidRPr="00F04EF4">
              <w:t>Month of admission</w:t>
            </w:r>
          </w:p>
        </w:tc>
        <w:tc>
          <w:tcPr>
            <w:tcW w:w="1177" w:type="pct"/>
          </w:tcPr>
          <w:p w14:paraId="3BDB8A54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590" w:type="pct"/>
          </w:tcPr>
          <w:p w14:paraId="70568A7C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57312647" w14:textId="77777777" w:rsidTr="00F400C9">
        <w:tc>
          <w:tcPr>
            <w:tcW w:w="2233" w:type="pct"/>
          </w:tcPr>
          <w:p w14:paraId="31DE36E1" w14:textId="77777777" w:rsidR="00F400C9" w:rsidRPr="00F04EF4" w:rsidRDefault="00F400C9" w:rsidP="00CC532B">
            <w:r w:rsidRPr="00F04EF4">
              <w:t>January</w:t>
            </w:r>
          </w:p>
        </w:tc>
        <w:tc>
          <w:tcPr>
            <w:tcW w:w="1177" w:type="pct"/>
          </w:tcPr>
          <w:p w14:paraId="34EC29F5" w14:textId="750BC984" w:rsidR="00F400C9" w:rsidRPr="00F04EF4" w:rsidRDefault="00C945D5" w:rsidP="00CC532B">
            <w:pPr>
              <w:jc w:val="center"/>
            </w:pPr>
            <w:r>
              <w:t>178</w:t>
            </w:r>
          </w:p>
        </w:tc>
        <w:tc>
          <w:tcPr>
            <w:tcW w:w="1590" w:type="pct"/>
          </w:tcPr>
          <w:p w14:paraId="63127C23" w14:textId="77777777" w:rsidR="00F400C9" w:rsidRPr="00F04EF4" w:rsidRDefault="00F400C9" w:rsidP="00CC532B">
            <w:pPr>
              <w:jc w:val="center"/>
            </w:pPr>
            <w:r w:rsidRPr="00F04EF4">
              <w:t>0.2820</w:t>
            </w:r>
          </w:p>
        </w:tc>
      </w:tr>
      <w:tr w:rsidR="00F400C9" w:rsidRPr="00F04EF4" w14:paraId="565BA21D" w14:textId="77777777" w:rsidTr="00F400C9">
        <w:tc>
          <w:tcPr>
            <w:tcW w:w="2233" w:type="pct"/>
          </w:tcPr>
          <w:p w14:paraId="13964A49" w14:textId="77777777" w:rsidR="00F400C9" w:rsidRPr="00F04EF4" w:rsidRDefault="00F400C9" w:rsidP="00CC532B">
            <w:r w:rsidRPr="00F04EF4">
              <w:rPr>
                <w:rFonts w:cstheme="minorHAnsi"/>
              </w:rPr>
              <w:t>February</w:t>
            </w:r>
          </w:p>
        </w:tc>
        <w:tc>
          <w:tcPr>
            <w:tcW w:w="1177" w:type="pct"/>
          </w:tcPr>
          <w:p w14:paraId="07AC99DB" w14:textId="0BFC8D21" w:rsidR="00F400C9" w:rsidRPr="00F04EF4" w:rsidRDefault="00C945D5" w:rsidP="00CC532B">
            <w:pPr>
              <w:jc w:val="center"/>
            </w:pPr>
            <w:r>
              <w:t>-338</w:t>
            </w:r>
          </w:p>
        </w:tc>
        <w:tc>
          <w:tcPr>
            <w:tcW w:w="1590" w:type="pct"/>
          </w:tcPr>
          <w:p w14:paraId="0397170B" w14:textId="77777777" w:rsidR="00F400C9" w:rsidRPr="00F04EF4" w:rsidRDefault="00F400C9" w:rsidP="00CC532B">
            <w:pPr>
              <w:jc w:val="center"/>
            </w:pPr>
            <w:r w:rsidRPr="00F04EF4">
              <w:t>0.2417</w:t>
            </w:r>
          </w:p>
        </w:tc>
      </w:tr>
      <w:tr w:rsidR="00F400C9" w:rsidRPr="00F04EF4" w14:paraId="52813714" w14:textId="77777777" w:rsidTr="00F400C9">
        <w:tc>
          <w:tcPr>
            <w:tcW w:w="2233" w:type="pct"/>
            <w:tcBorders>
              <w:bottom w:val="nil"/>
            </w:tcBorders>
          </w:tcPr>
          <w:p w14:paraId="14671751" w14:textId="77777777" w:rsidR="00F400C9" w:rsidRPr="00F04EF4" w:rsidRDefault="00F400C9" w:rsidP="00CC532B">
            <w:r w:rsidRPr="00F04EF4">
              <w:rPr>
                <w:rFonts w:cstheme="minorHAnsi"/>
              </w:rPr>
              <w:t>March</w:t>
            </w:r>
          </w:p>
        </w:tc>
        <w:tc>
          <w:tcPr>
            <w:tcW w:w="1177" w:type="pct"/>
            <w:tcBorders>
              <w:bottom w:val="nil"/>
            </w:tcBorders>
          </w:tcPr>
          <w:p w14:paraId="51F63DAA" w14:textId="41133AD8" w:rsidR="00F400C9" w:rsidRPr="00F04EF4" w:rsidRDefault="00C945D5" w:rsidP="00CC532B">
            <w:pPr>
              <w:jc w:val="center"/>
            </w:pPr>
            <w:r>
              <w:t>152</w:t>
            </w:r>
          </w:p>
        </w:tc>
        <w:tc>
          <w:tcPr>
            <w:tcW w:w="1590" w:type="pct"/>
            <w:tcBorders>
              <w:bottom w:val="nil"/>
            </w:tcBorders>
          </w:tcPr>
          <w:p w14:paraId="6EA88848" w14:textId="77777777" w:rsidR="00F400C9" w:rsidRPr="00F04EF4" w:rsidRDefault="00F400C9" w:rsidP="00CC532B">
            <w:pPr>
              <w:jc w:val="center"/>
            </w:pPr>
            <w:r w:rsidRPr="00F04EF4">
              <w:t>0.7018</w:t>
            </w:r>
          </w:p>
        </w:tc>
      </w:tr>
      <w:tr w:rsidR="00F400C9" w:rsidRPr="00F04EF4" w14:paraId="38BF1076" w14:textId="77777777" w:rsidTr="00F400C9">
        <w:tc>
          <w:tcPr>
            <w:tcW w:w="2233" w:type="pct"/>
            <w:tcBorders>
              <w:top w:val="nil"/>
              <w:bottom w:val="nil"/>
            </w:tcBorders>
          </w:tcPr>
          <w:p w14:paraId="422ADD19" w14:textId="77777777" w:rsidR="00F400C9" w:rsidRPr="00F04EF4" w:rsidRDefault="00F400C9" w:rsidP="00CC532B">
            <w:r w:rsidRPr="00F04EF4">
              <w:rPr>
                <w:rFonts w:cstheme="minorHAnsi"/>
              </w:rPr>
              <w:t>April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0170D1F7" w14:textId="6CDB1881" w:rsidR="00F400C9" w:rsidRPr="00F04EF4" w:rsidRDefault="00C945D5" w:rsidP="00CC532B">
            <w:pPr>
              <w:jc w:val="center"/>
            </w:pPr>
            <w:r>
              <w:t>113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6033A7F3" w14:textId="77777777" w:rsidR="00F400C9" w:rsidRPr="00F04EF4" w:rsidRDefault="00F400C9" w:rsidP="00CC532B">
            <w:pPr>
              <w:jc w:val="center"/>
            </w:pPr>
            <w:r w:rsidRPr="00F04EF4">
              <w:t>0.6757</w:t>
            </w:r>
          </w:p>
        </w:tc>
      </w:tr>
      <w:tr w:rsidR="00F400C9" w:rsidRPr="00F04EF4" w14:paraId="075CE66C" w14:textId="77777777" w:rsidTr="00F400C9">
        <w:tc>
          <w:tcPr>
            <w:tcW w:w="2233" w:type="pct"/>
            <w:tcBorders>
              <w:top w:val="nil"/>
              <w:bottom w:val="nil"/>
            </w:tcBorders>
          </w:tcPr>
          <w:p w14:paraId="14E7557D" w14:textId="77777777" w:rsidR="00F400C9" w:rsidRPr="00F04EF4" w:rsidRDefault="00F400C9" w:rsidP="00CC532B">
            <w:r w:rsidRPr="00F04EF4">
              <w:rPr>
                <w:rFonts w:cstheme="minorHAnsi"/>
              </w:rPr>
              <w:t>May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09C74EFE" w14:textId="3D894A16" w:rsidR="00F400C9" w:rsidRPr="00F04EF4" w:rsidRDefault="00C945D5" w:rsidP="00CC532B">
            <w:pPr>
              <w:jc w:val="center"/>
            </w:pPr>
            <w:r>
              <w:t>147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3E2E0AB0" w14:textId="77777777" w:rsidR="00F400C9" w:rsidRPr="00F04EF4" w:rsidRDefault="00F400C9" w:rsidP="00CC532B">
            <w:pPr>
              <w:jc w:val="center"/>
            </w:pPr>
            <w:r w:rsidRPr="00F04EF4">
              <w:t>0.4022</w:t>
            </w:r>
          </w:p>
        </w:tc>
      </w:tr>
      <w:tr w:rsidR="00F400C9" w:rsidRPr="00F04EF4" w14:paraId="31284390" w14:textId="77777777" w:rsidTr="00F400C9">
        <w:tc>
          <w:tcPr>
            <w:tcW w:w="2233" w:type="pct"/>
            <w:tcBorders>
              <w:top w:val="nil"/>
              <w:bottom w:val="nil"/>
            </w:tcBorders>
          </w:tcPr>
          <w:p w14:paraId="1200609B" w14:textId="77777777" w:rsidR="00F400C9" w:rsidRPr="00F04EF4" w:rsidRDefault="00F400C9" w:rsidP="00CC532B">
            <w:r w:rsidRPr="00F04EF4">
              <w:rPr>
                <w:rFonts w:cstheme="minorHAnsi"/>
              </w:rPr>
              <w:t>June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3386C398" w14:textId="4BB5ED16" w:rsidR="00F400C9" w:rsidRPr="00F04EF4" w:rsidRDefault="00C945D5" w:rsidP="00CC532B">
            <w:pPr>
              <w:jc w:val="center"/>
            </w:pPr>
            <w:r>
              <w:t>59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540A7B47" w14:textId="77777777" w:rsidR="00F400C9" w:rsidRPr="00F04EF4" w:rsidRDefault="00F400C9" w:rsidP="00CC532B">
            <w:pPr>
              <w:jc w:val="center"/>
            </w:pPr>
            <w:r w:rsidRPr="00F04EF4">
              <w:t>0.7184</w:t>
            </w:r>
          </w:p>
        </w:tc>
      </w:tr>
      <w:tr w:rsidR="00F400C9" w:rsidRPr="00F04EF4" w14:paraId="6D9A3BBD" w14:textId="77777777" w:rsidTr="00F400C9">
        <w:tc>
          <w:tcPr>
            <w:tcW w:w="2233" w:type="pct"/>
            <w:tcBorders>
              <w:top w:val="nil"/>
              <w:bottom w:val="nil"/>
            </w:tcBorders>
          </w:tcPr>
          <w:p w14:paraId="70B4ACF2" w14:textId="77777777" w:rsidR="00F400C9" w:rsidRPr="00F04EF4" w:rsidRDefault="00F400C9" w:rsidP="00CC532B">
            <w:r w:rsidRPr="00F04EF4">
              <w:rPr>
                <w:rFonts w:cstheme="minorHAnsi"/>
              </w:rPr>
              <w:t>July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5E5BC49C" w14:textId="6C9FC8CC" w:rsidR="00F400C9" w:rsidRPr="00F04EF4" w:rsidRDefault="00C945D5" w:rsidP="00CC532B">
            <w:pPr>
              <w:jc w:val="center"/>
            </w:pPr>
            <w:r>
              <w:t>8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019288E4" w14:textId="77777777" w:rsidR="00F400C9" w:rsidRPr="00F04EF4" w:rsidRDefault="00F400C9" w:rsidP="00CC532B">
            <w:pPr>
              <w:jc w:val="center"/>
            </w:pPr>
            <w:r w:rsidRPr="00F04EF4">
              <w:t>0.9547</w:t>
            </w:r>
          </w:p>
        </w:tc>
      </w:tr>
      <w:tr w:rsidR="00F400C9" w:rsidRPr="00F04EF4" w14:paraId="0C5C9468" w14:textId="77777777" w:rsidTr="00F400C9">
        <w:tc>
          <w:tcPr>
            <w:tcW w:w="2233" w:type="pct"/>
            <w:tcBorders>
              <w:top w:val="nil"/>
              <w:bottom w:val="nil"/>
            </w:tcBorders>
          </w:tcPr>
          <w:p w14:paraId="50F2A23E" w14:textId="77777777" w:rsidR="00F400C9" w:rsidRPr="00F04EF4" w:rsidRDefault="00F400C9" w:rsidP="00CC532B">
            <w:r w:rsidRPr="00F04EF4">
              <w:rPr>
                <w:rFonts w:cstheme="minorHAnsi"/>
              </w:rPr>
              <w:t>August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07470F26" w14:textId="48E71AEB" w:rsidR="00F400C9" w:rsidRPr="00F04EF4" w:rsidRDefault="00F400C9" w:rsidP="00CC532B">
            <w:pPr>
              <w:jc w:val="center"/>
            </w:pPr>
            <w:r w:rsidRPr="00F04EF4">
              <w:t>369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4C1CEA7D" w14:textId="77777777" w:rsidR="00F400C9" w:rsidRPr="00F04EF4" w:rsidRDefault="00F400C9" w:rsidP="00CC532B">
            <w:pPr>
              <w:jc w:val="center"/>
            </w:pPr>
            <w:r w:rsidRPr="00F04EF4">
              <w:t>0.4541</w:t>
            </w:r>
          </w:p>
        </w:tc>
      </w:tr>
      <w:tr w:rsidR="00F400C9" w:rsidRPr="00F04EF4" w14:paraId="04E691EE" w14:textId="77777777" w:rsidTr="00F400C9">
        <w:tc>
          <w:tcPr>
            <w:tcW w:w="2233" w:type="pct"/>
            <w:tcBorders>
              <w:top w:val="nil"/>
            </w:tcBorders>
          </w:tcPr>
          <w:p w14:paraId="56B608D6" w14:textId="77777777" w:rsidR="00F400C9" w:rsidRPr="00F04EF4" w:rsidRDefault="00F400C9" w:rsidP="00CC532B">
            <w:r w:rsidRPr="00F04EF4">
              <w:rPr>
                <w:rFonts w:cstheme="minorHAnsi"/>
              </w:rPr>
              <w:t>September</w:t>
            </w:r>
          </w:p>
        </w:tc>
        <w:tc>
          <w:tcPr>
            <w:tcW w:w="1177" w:type="pct"/>
            <w:tcBorders>
              <w:top w:val="nil"/>
            </w:tcBorders>
          </w:tcPr>
          <w:p w14:paraId="207DD648" w14:textId="52489A34" w:rsidR="00F400C9" w:rsidRPr="00F04EF4" w:rsidRDefault="00C945D5" w:rsidP="00CC532B">
            <w:pPr>
              <w:jc w:val="center"/>
            </w:pPr>
            <w:r>
              <w:t>449</w:t>
            </w:r>
          </w:p>
        </w:tc>
        <w:tc>
          <w:tcPr>
            <w:tcW w:w="1590" w:type="pct"/>
            <w:tcBorders>
              <w:top w:val="nil"/>
            </w:tcBorders>
          </w:tcPr>
          <w:p w14:paraId="16924826" w14:textId="77777777" w:rsidR="00F400C9" w:rsidRPr="00F04EF4" w:rsidRDefault="00F400C9" w:rsidP="00CC532B">
            <w:pPr>
              <w:jc w:val="center"/>
            </w:pPr>
            <w:r w:rsidRPr="00F04EF4">
              <w:t>0.0322*</w:t>
            </w:r>
          </w:p>
        </w:tc>
      </w:tr>
      <w:tr w:rsidR="00F400C9" w:rsidRPr="00F04EF4" w14:paraId="0B59C783" w14:textId="77777777" w:rsidTr="00F400C9">
        <w:tc>
          <w:tcPr>
            <w:tcW w:w="2233" w:type="pct"/>
          </w:tcPr>
          <w:p w14:paraId="1C790CD0" w14:textId="77777777" w:rsidR="00F400C9" w:rsidRPr="00F04EF4" w:rsidRDefault="00F400C9" w:rsidP="00CC532B">
            <w:r w:rsidRPr="00F04EF4">
              <w:rPr>
                <w:rFonts w:cstheme="minorHAnsi"/>
              </w:rPr>
              <w:t>October</w:t>
            </w:r>
          </w:p>
        </w:tc>
        <w:tc>
          <w:tcPr>
            <w:tcW w:w="1177" w:type="pct"/>
          </w:tcPr>
          <w:p w14:paraId="6AED47A0" w14:textId="42623957" w:rsidR="00F400C9" w:rsidRPr="00F04EF4" w:rsidRDefault="00C945D5" w:rsidP="00CC532B">
            <w:pPr>
              <w:jc w:val="center"/>
            </w:pPr>
            <w:r>
              <w:t>21</w:t>
            </w:r>
          </w:p>
        </w:tc>
        <w:tc>
          <w:tcPr>
            <w:tcW w:w="1590" w:type="pct"/>
          </w:tcPr>
          <w:p w14:paraId="2BE1AA94" w14:textId="77777777" w:rsidR="00F400C9" w:rsidRPr="00F04EF4" w:rsidRDefault="00F400C9" w:rsidP="00CC532B">
            <w:pPr>
              <w:jc w:val="center"/>
            </w:pPr>
            <w:r w:rsidRPr="00F04EF4">
              <w:t>0.9054</w:t>
            </w:r>
          </w:p>
        </w:tc>
      </w:tr>
      <w:tr w:rsidR="00F400C9" w:rsidRPr="00F04EF4" w14:paraId="5407B4E8" w14:textId="77777777" w:rsidTr="00F400C9">
        <w:tc>
          <w:tcPr>
            <w:tcW w:w="2233" w:type="pct"/>
          </w:tcPr>
          <w:p w14:paraId="0E47949B" w14:textId="77777777" w:rsidR="00F400C9" w:rsidRPr="00F04EF4" w:rsidRDefault="00F400C9" w:rsidP="00CC532B">
            <w:r w:rsidRPr="00F04EF4">
              <w:rPr>
                <w:rFonts w:cstheme="minorHAnsi"/>
              </w:rPr>
              <w:t>November</w:t>
            </w:r>
          </w:p>
        </w:tc>
        <w:tc>
          <w:tcPr>
            <w:tcW w:w="1177" w:type="pct"/>
          </w:tcPr>
          <w:p w14:paraId="6B1CB1A2" w14:textId="6E55A28A" w:rsidR="00F400C9" w:rsidRPr="00F04EF4" w:rsidRDefault="00C945D5" w:rsidP="00CC532B">
            <w:pPr>
              <w:jc w:val="center"/>
            </w:pPr>
            <w:r>
              <w:t>-72</w:t>
            </w:r>
          </w:p>
        </w:tc>
        <w:tc>
          <w:tcPr>
            <w:tcW w:w="1590" w:type="pct"/>
          </w:tcPr>
          <w:p w14:paraId="46D77DF3" w14:textId="77777777" w:rsidR="00F400C9" w:rsidRPr="00F04EF4" w:rsidRDefault="00F400C9" w:rsidP="00CC532B">
            <w:pPr>
              <w:jc w:val="center"/>
            </w:pPr>
            <w:r w:rsidRPr="00F04EF4">
              <w:t>0.7028</w:t>
            </w:r>
          </w:p>
        </w:tc>
      </w:tr>
      <w:tr w:rsidR="00F400C9" w:rsidRPr="00F04EF4" w14:paraId="05573492" w14:textId="77777777" w:rsidTr="00F400C9">
        <w:tc>
          <w:tcPr>
            <w:tcW w:w="2233" w:type="pct"/>
          </w:tcPr>
          <w:p w14:paraId="46B41C1F" w14:textId="77777777" w:rsidR="00F400C9" w:rsidRPr="00F04EF4" w:rsidRDefault="00F400C9" w:rsidP="00CC532B">
            <w:r w:rsidRPr="00F04EF4">
              <w:rPr>
                <w:rFonts w:cstheme="minorHAnsi"/>
              </w:rPr>
              <w:t>December</w:t>
            </w:r>
          </w:p>
        </w:tc>
        <w:tc>
          <w:tcPr>
            <w:tcW w:w="1177" w:type="pct"/>
          </w:tcPr>
          <w:p w14:paraId="06A7A410" w14:textId="49FB9DE2" w:rsidR="00F400C9" w:rsidRPr="00F04EF4" w:rsidRDefault="00C945D5" w:rsidP="00CC532B">
            <w:pPr>
              <w:jc w:val="center"/>
            </w:pPr>
            <w:r>
              <w:t>21</w:t>
            </w:r>
          </w:p>
        </w:tc>
        <w:tc>
          <w:tcPr>
            <w:tcW w:w="1590" w:type="pct"/>
          </w:tcPr>
          <w:p w14:paraId="684DA246" w14:textId="77777777" w:rsidR="00F400C9" w:rsidRPr="00F04EF4" w:rsidRDefault="00F400C9" w:rsidP="00CC532B">
            <w:pPr>
              <w:jc w:val="center"/>
            </w:pPr>
            <w:r w:rsidRPr="00F04EF4">
              <w:t>0.9180</w:t>
            </w:r>
          </w:p>
        </w:tc>
      </w:tr>
      <w:tr w:rsidR="00F400C9" w:rsidRPr="00F04EF4" w14:paraId="781E2F35" w14:textId="77777777" w:rsidTr="001B22D2">
        <w:tc>
          <w:tcPr>
            <w:tcW w:w="2233" w:type="pct"/>
            <w:tcBorders>
              <w:bottom w:val="nil"/>
            </w:tcBorders>
          </w:tcPr>
          <w:p w14:paraId="7D88700B" w14:textId="77777777" w:rsidR="00F400C9" w:rsidRPr="00F04EF4" w:rsidRDefault="00F400C9" w:rsidP="00CC532B">
            <w:r w:rsidRPr="00F04EF4">
              <w:t>Year of admission</w:t>
            </w:r>
          </w:p>
        </w:tc>
        <w:tc>
          <w:tcPr>
            <w:tcW w:w="1177" w:type="pct"/>
            <w:tcBorders>
              <w:bottom w:val="nil"/>
            </w:tcBorders>
          </w:tcPr>
          <w:p w14:paraId="763F603C" w14:textId="77777777" w:rsidR="00F400C9" w:rsidRPr="00F04EF4" w:rsidRDefault="00F400C9" w:rsidP="00CC532B">
            <w:pPr>
              <w:jc w:val="center"/>
            </w:pPr>
          </w:p>
        </w:tc>
        <w:tc>
          <w:tcPr>
            <w:tcW w:w="1590" w:type="pct"/>
            <w:tcBorders>
              <w:bottom w:val="nil"/>
            </w:tcBorders>
          </w:tcPr>
          <w:p w14:paraId="785BE2F1" w14:textId="77777777" w:rsidR="00F400C9" w:rsidRPr="00F04EF4" w:rsidRDefault="00F400C9" w:rsidP="00CC532B">
            <w:pPr>
              <w:jc w:val="center"/>
            </w:pPr>
          </w:p>
        </w:tc>
      </w:tr>
      <w:tr w:rsidR="00F400C9" w:rsidRPr="00F04EF4" w14:paraId="48014C4B" w14:textId="77777777" w:rsidTr="001B22D2">
        <w:tc>
          <w:tcPr>
            <w:tcW w:w="2233" w:type="pct"/>
            <w:tcBorders>
              <w:top w:val="nil"/>
              <w:bottom w:val="nil"/>
            </w:tcBorders>
          </w:tcPr>
          <w:p w14:paraId="3906079B" w14:textId="77777777" w:rsidR="00F400C9" w:rsidRPr="00F04EF4" w:rsidRDefault="00F400C9" w:rsidP="00CC532B">
            <w:r w:rsidRPr="00F04EF4">
              <w:rPr>
                <w:rFonts w:cstheme="minorHAnsi"/>
              </w:rPr>
              <w:lastRenderedPageBreak/>
              <w:t>2017 (October to December)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375E88D2" w14:textId="4F9DF644" w:rsidR="00F400C9" w:rsidRPr="00F04EF4" w:rsidRDefault="005805E5" w:rsidP="00CC532B">
            <w:pPr>
              <w:jc w:val="center"/>
            </w:pPr>
            <w:r>
              <w:t>-18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40B3AD04" w14:textId="77777777" w:rsidR="00F400C9" w:rsidRPr="00F04EF4" w:rsidRDefault="00F400C9" w:rsidP="00CC532B">
            <w:pPr>
              <w:jc w:val="center"/>
            </w:pPr>
            <w:r w:rsidRPr="00F04EF4">
              <w:t>0.9584</w:t>
            </w:r>
          </w:p>
        </w:tc>
      </w:tr>
      <w:tr w:rsidR="00F400C9" w:rsidRPr="00F04EF4" w14:paraId="25F8A4CD" w14:textId="77777777" w:rsidTr="001B22D2">
        <w:tc>
          <w:tcPr>
            <w:tcW w:w="2233" w:type="pct"/>
            <w:tcBorders>
              <w:top w:val="nil"/>
              <w:bottom w:val="nil"/>
            </w:tcBorders>
          </w:tcPr>
          <w:p w14:paraId="74D8AAEA" w14:textId="77777777" w:rsidR="00F400C9" w:rsidRPr="00F04EF4" w:rsidRDefault="00F400C9" w:rsidP="00CC532B">
            <w:r w:rsidRPr="00F04EF4">
              <w:rPr>
                <w:rFonts w:cstheme="minorHAnsi"/>
              </w:rPr>
              <w:t>2018 (January to March)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3721D2C3" w14:textId="1FBCE63C" w:rsidR="00F400C9" w:rsidRPr="00F04EF4" w:rsidRDefault="005805E5" w:rsidP="00CC532B">
            <w:pPr>
              <w:jc w:val="center"/>
            </w:pPr>
            <w:r>
              <w:t>155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279F5124" w14:textId="77777777" w:rsidR="00F400C9" w:rsidRPr="00F04EF4" w:rsidRDefault="00F400C9" w:rsidP="00CC532B">
            <w:pPr>
              <w:jc w:val="center"/>
            </w:pPr>
            <w:r w:rsidRPr="00F04EF4">
              <w:t>0.6716</w:t>
            </w:r>
          </w:p>
        </w:tc>
      </w:tr>
      <w:tr w:rsidR="00F400C9" w:rsidRPr="00F04EF4" w14:paraId="32B44A80" w14:textId="77777777" w:rsidTr="001B22D2">
        <w:tc>
          <w:tcPr>
            <w:tcW w:w="2233" w:type="pct"/>
            <w:tcBorders>
              <w:top w:val="nil"/>
            </w:tcBorders>
          </w:tcPr>
          <w:p w14:paraId="4ED71454" w14:textId="77777777" w:rsidR="00F400C9" w:rsidRPr="00F04EF4" w:rsidRDefault="00F400C9" w:rsidP="00CC532B">
            <w:r w:rsidRPr="00F04EF4">
              <w:rPr>
                <w:rFonts w:cstheme="minorHAnsi"/>
              </w:rPr>
              <w:t>2018 (April to June)</w:t>
            </w:r>
          </w:p>
        </w:tc>
        <w:tc>
          <w:tcPr>
            <w:tcW w:w="1177" w:type="pct"/>
            <w:tcBorders>
              <w:top w:val="nil"/>
            </w:tcBorders>
          </w:tcPr>
          <w:p w14:paraId="2C33BBC6" w14:textId="47FA05E3" w:rsidR="00F400C9" w:rsidRPr="00F04EF4" w:rsidRDefault="005805E5" w:rsidP="00CC532B">
            <w:pPr>
              <w:jc w:val="center"/>
            </w:pPr>
            <w:r>
              <w:t>149</w:t>
            </w:r>
          </w:p>
        </w:tc>
        <w:tc>
          <w:tcPr>
            <w:tcW w:w="1590" w:type="pct"/>
            <w:tcBorders>
              <w:top w:val="nil"/>
            </w:tcBorders>
          </w:tcPr>
          <w:p w14:paraId="57B76BED" w14:textId="77777777" w:rsidR="00F400C9" w:rsidRPr="00F04EF4" w:rsidRDefault="00F400C9" w:rsidP="00CC532B">
            <w:pPr>
              <w:jc w:val="center"/>
            </w:pPr>
            <w:r w:rsidRPr="00F04EF4">
              <w:t>0.2453</w:t>
            </w:r>
          </w:p>
        </w:tc>
      </w:tr>
      <w:tr w:rsidR="00F400C9" w:rsidRPr="00F04EF4" w14:paraId="4FB6E46C" w14:textId="77777777" w:rsidTr="00F400C9">
        <w:tc>
          <w:tcPr>
            <w:tcW w:w="2233" w:type="pct"/>
          </w:tcPr>
          <w:p w14:paraId="499ADD73" w14:textId="77777777" w:rsidR="00F400C9" w:rsidRPr="00F04EF4" w:rsidRDefault="00F400C9" w:rsidP="00CC532B">
            <w:r w:rsidRPr="00F04EF4">
              <w:rPr>
                <w:rFonts w:cstheme="minorHAnsi"/>
              </w:rPr>
              <w:t>2018 (July to September)</w:t>
            </w:r>
          </w:p>
        </w:tc>
        <w:tc>
          <w:tcPr>
            <w:tcW w:w="1177" w:type="pct"/>
          </w:tcPr>
          <w:p w14:paraId="552E7385" w14:textId="0A717350" w:rsidR="00F400C9" w:rsidRPr="00F04EF4" w:rsidRDefault="005805E5" w:rsidP="00CC532B">
            <w:pPr>
              <w:jc w:val="center"/>
            </w:pPr>
            <w:r>
              <w:t>461</w:t>
            </w:r>
          </w:p>
        </w:tc>
        <w:tc>
          <w:tcPr>
            <w:tcW w:w="1590" w:type="pct"/>
          </w:tcPr>
          <w:p w14:paraId="7212A0FC" w14:textId="77777777" w:rsidR="00F400C9" w:rsidRPr="00F04EF4" w:rsidRDefault="00F400C9" w:rsidP="00CC532B">
            <w:pPr>
              <w:jc w:val="center"/>
            </w:pPr>
            <w:r w:rsidRPr="00F04EF4">
              <w:t>0.0166*</w:t>
            </w:r>
          </w:p>
        </w:tc>
      </w:tr>
      <w:tr w:rsidR="00F400C9" w:rsidRPr="00F04EF4" w14:paraId="5DEE10D8" w14:textId="77777777" w:rsidTr="00F400C9">
        <w:tc>
          <w:tcPr>
            <w:tcW w:w="2233" w:type="pct"/>
          </w:tcPr>
          <w:p w14:paraId="3665ED42" w14:textId="77777777" w:rsidR="00F400C9" w:rsidRPr="00F04EF4" w:rsidRDefault="00F400C9" w:rsidP="00CC532B">
            <w:r w:rsidRPr="00F04EF4">
              <w:rPr>
                <w:rFonts w:cstheme="minorHAnsi"/>
              </w:rPr>
              <w:t>2018 (October to December)</w:t>
            </w:r>
          </w:p>
        </w:tc>
        <w:tc>
          <w:tcPr>
            <w:tcW w:w="1177" w:type="pct"/>
          </w:tcPr>
          <w:p w14:paraId="7F4BD7A3" w14:textId="29A3C21D" w:rsidR="00F400C9" w:rsidRPr="00F04EF4" w:rsidRDefault="005805E5" w:rsidP="00CC532B">
            <w:pPr>
              <w:jc w:val="center"/>
            </w:pPr>
            <w:r>
              <w:t>137</w:t>
            </w:r>
          </w:p>
        </w:tc>
        <w:tc>
          <w:tcPr>
            <w:tcW w:w="1590" w:type="pct"/>
          </w:tcPr>
          <w:p w14:paraId="1B9C802D" w14:textId="77777777" w:rsidR="00F400C9" w:rsidRPr="00F04EF4" w:rsidRDefault="00F400C9" w:rsidP="00CC532B">
            <w:pPr>
              <w:jc w:val="center"/>
            </w:pPr>
            <w:r w:rsidRPr="00F04EF4">
              <w:t>0.4393</w:t>
            </w:r>
          </w:p>
        </w:tc>
      </w:tr>
      <w:tr w:rsidR="00F400C9" w:rsidRPr="00F04EF4" w14:paraId="2FDEEBBA" w14:textId="77777777" w:rsidTr="00F400C9">
        <w:tc>
          <w:tcPr>
            <w:tcW w:w="2233" w:type="pct"/>
          </w:tcPr>
          <w:p w14:paraId="110907C9" w14:textId="77777777" w:rsidR="00F400C9" w:rsidRPr="00F04EF4" w:rsidRDefault="00F400C9" w:rsidP="00CC532B">
            <w:r w:rsidRPr="00F04EF4">
              <w:rPr>
                <w:rFonts w:cstheme="minorHAnsi"/>
              </w:rPr>
              <w:t>2019 (January to March)</w:t>
            </w:r>
          </w:p>
        </w:tc>
        <w:tc>
          <w:tcPr>
            <w:tcW w:w="1177" w:type="pct"/>
          </w:tcPr>
          <w:p w14:paraId="227C7147" w14:textId="2371C6A6" w:rsidR="00F400C9" w:rsidRPr="00F04EF4" w:rsidRDefault="005805E5" w:rsidP="00CC532B">
            <w:pPr>
              <w:jc w:val="center"/>
            </w:pPr>
            <w:r>
              <w:t>82</w:t>
            </w:r>
          </w:p>
        </w:tc>
        <w:tc>
          <w:tcPr>
            <w:tcW w:w="1590" w:type="pct"/>
          </w:tcPr>
          <w:p w14:paraId="1B1280AB" w14:textId="77777777" w:rsidR="00F400C9" w:rsidRPr="00F04EF4" w:rsidRDefault="00F400C9" w:rsidP="00CC532B">
            <w:pPr>
              <w:jc w:val="center"/>
            </w:pPr>
            <w:r w:rsidRPr="00F04EF4">
              <w:t>0.7041</w:t>
            </w:r>
          </w:p>
        </w:tc>
      </w:tr>
      <w:tr w:rsidR="00F400C9" w:rsidRPr="00F04EF4" w14:paraId="4A508293" w14:textId="77777777" w:rsidTr="00F400C9">
        <w:tc>
          <w:tcPr>
            <w:tcW w:w="2233" w:type="pct"/>
            <w:tcBorders>
              <w:bottom w:val="nil"/>
            </w:tcBorders>
          </w:tcPr>
          <w:p w14:paraId="1605FC9D" w14:textId="77777777" w:rsidR="00F400C9" w:rsidRPr="00F04EF4" w:rsidRDefault="00F400C9" w:rsidP="00CC532B">
            <w:r w:rsidRPr="00F04EF4">
              <w:rPr>
                <w:rFonts w:cstheme="minorHAnsi"/>
              </w:rPr>
              <w:t>2019 (April to June)</w:t>
            </w:r>
          </w:p>
        </w:tc>
        <w:tc>
          <w:tcPr>
            <w:tcW w:w="1177" w:type="pct"/>
            <w:tcBorders>
              <w:bottom w:val="nil"/>
            </w:tcBorders>
          </w:tcPr>
          <w:p w14:paraId="7EB8D5CB" w14:textId="741761E3" w:rsidR="00F400C9" w:rsidRPr="00F04EF4" w:rsidRDefault="005805E5" w:rsidP="00CC532B">
            <w:pPr>
              <w:jc w:val="center"/>
            </w:pPr>
            <w:r>
              <w:t>-157</w:t>
            </w:r>
          </w:p>
        </w:tc>
        <w:tc>
          <w:tcPr>
            <w:tcW w:w="1590" w:type="pct"/>
            <w:tcBorders>
              <w:bottom w:val="nil"/>
            </w:tcBorders>
          </w:tcPr>
          <w:p w14:paraId="13EEC6E2" w14:textId="77777777" w:rsidR="00F400C9" w:rsidRPr="00F04EF4" w:rsidRDefault="00F400C9" w:rsidP="00CC532B">
            <w:pPr>
              <w:jc w:val="center"/>
            </w:pPr>
            <w:r w:rsidRPr="00F04EF4">
              <w:t>0.4875</w:t>
            </w:r>
          </w:p>
        </w:tc>
      </w:tr>
      <w:tr w:rsidR="00F400C9" w:rsidRPr="00F04EF4" w14:paraId="5502A949" w14:textId="77777777" w:rsidTr="00F400C9">
        <w:tc>
          <w:tcPr>
            <w:tcW w:w="2233" w:type="pct"/>
            <w:tcBorders>
              <w:top w:val="nil"/>
              <w:bottom w:val="nil"/>
            </w:tcBorders>
          </w:tcPr>
          <w:p w14:paraId="0DAE1D45" w14:textId="77777777" w:rsidR="00F400C9" w:rsidRPr="00F04EF4" w:rsidRDefault="00F400C9" w:rsidP="00CC532B">
            <w:r w:rsidRPr="00F04EF4">
              <w:rPr>
                <w:rFonts w:cstheme="minorHAnsi"/>
              </w:rPr>
              <w:t>2019 (July to September)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6BA587B3" w14:textId="0B0380E1" w:rsidR="00F400C9" w:rsidRPr="00F04EF4" w:rsidRDefault="005805E5" w:rsidP="00CC532B">
            <w:pPr>
              <w:jc w:val="center"/>
            </w:pPr>
            <w:r>
              <w:t>- 74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4853E19A" w14:textId="77777777" w:rsidR="00F400C9" w:rsidRPr="00F04EF4" w:rsidRDefault="00F400C9" w:rsidP="00CC532B">
            <w:pPr>
              <w:jc w:val="center"/>
            </w:pPr>
            <w:r w:rsidRPr="00F04EF4">
              <w:t>0.7564</w:t>
            </w:r>
          </w:p>
        </w:tc>
      </w:tr>
      <w:tr w:rsidR="00F400C9" w:rsidRPr="00F04EF4" w14:paraId="2B47C86B" w14:textId="77777777" w:rsidTr="00F400C9">
        <w:tc>
          <w:tcPr>
            <w:tcW w:w="2233" w:type="pct"/>
            <w:tcBorders>
              <w:top w:val="nil"/>
              <w:bottom w:val="nil"/>
            </w:tcBorders>
          </w:tcPr>
          <w:p w14:paraId="62253547" w14:textId="77777777" w:rsidR="00F400C9" w:rsidRPr="00F04EF4" w:rsidRDefault="00F400C9" w:rsidP="00CC532B">
            <w:r w:rsidRPr="00F04EF4">
              <w:rPr>
                <w:rFonts w:cstheme="minorHAnsi"/>
              </w:rPr>
              <w:t>2019 (October to December)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4879C3E0" w14:textId="575FE665" w:rsidR="00F400C9" w:rsidRPr="00F04EF4" w:rsidRDefault="005805E5" w:rsidP="00CC532B">
            <w:pPr>
              <w:jc w:val="center"/>
            </w:pPr>
            <w:r>
              <w:t>75</w:t>
            </w:r>
          </w:p>
        </w:tc>
        <w:tc>
          <w:tcPr>
            <w:tcW w:w="1590" w:type="pct"/>
            <w:tcBorders>
              <w:top w:val="nil"/>
              <w:bottom w:val="nil"/>
            </w:tcBorders>
          </w:tcPr>
          <w:p w14:paraId="025C557A" w14:textId="77777777" w:rsidR="00F400C9" w:rsidRPr="00F04EF4" w:rsidRDefault="00F400C9" w:rsidP="00CC532B">
            <w:pPr>
              <w:jc w:val="center"/>
            </w:pPr>
            <w:r w:rsidRPr="00F04EF4">
              <w:t>0.6061</w:t>
            </w:r>
          </w:p>
        </w:tc>
      </w:tr>
      <w:tr w:rsidR="00F400C9" w:rsidRPr="00F04EF4" w14:paraId="32E1CD63" w14:textId="77777777" w:rsidTr="00F400C9">
        <w:tc>
          <w:tcPr>
            <w:tcW w:w="2233" w:type="pct"/>
            <w:tcBorders>
              <w:top w:val="nil"/>
            </w:tcBorders>
          </w:tcPr>
          <w:p w14:paraId="7BE072F5" w14:textId="77777777" w:rsidR="00F400C9" w:rsidRPr="00F04EF4" w:rsidRDefault="00F400C9" w:rsidP="00CC532B">
            <w:pPr>
              <w:rPr>
                <w:rFonts w:cstheme="minorHAnsi"/>
              </w:rPr>
            </w:pPr>
            <w:r w:rsidRPr="00F04EF4">
              <w:rPr>
                <w:rFonts w:cstheme="minorHAnsi"/>
              </w:rPr>
              <w:t>2020 (January to February)</w:t>
            </w:r>
          </w:p>
        </w:tc>
        <w:tc>
          <w:tcPr>
            <w:tcW w:w="1177" w:type="pct"/>
            <w:tcBorders>
              <w:top w:val="nil"/>
            </w:tcBorders>
          </w:tcPr>
          <w:p w14:paraId="6CA719C9" w14:textId="457E7E53" w:rsidR="00F400C9" w:rsidRPr="00F04EF4" w:rsidRDefault="005805E5" w:rsidP="00CC532B">
            <w:pPr>
              <w:jc w:val="center"/>
            </w:pPr>
            <w:r>
              <w:t>-52</w:t>
            </w:r>
          </w:p>
        </w:tc>
        <w:tc>
          <w:tcPr>
            <w:tcW w:w="1590" w:type="pct"/>
            <w:tcBorders>
              <w:top w:val="nil"/>
            </w:tcBorders>
          </w:tcPr>
          <w:p w14:paraId="61952CBA" w14:textId="77777777" w:rsidR="00F400C9" w:rsidRPr="00F04EF4" w:rsidRDefault="00F400C9" w:rsidP="00CC532B">
            <w:pPr>
              <w:jc w:val="center"/>
            </w:pPr>
            <w:r w:rsidRPr="00F04EF4">
              <w:t>0.7836</w:t>
            </w:r>
          </w:p>
        </w:tc>
      </w:tr>
    </w:tbl>
    <w:p w14:paraId="1B91256F" w14:textId="77777777" w:rsidR="00F400C9" w:rsidRPr="00F04EF4" w:rsidRDefault="00F400C9" w:rsidP="00EA059B">
      <w:pPr>
        <w:spacing w:line="240" w:lineRule="auto"/>
      </w:pPr>
      <w:r w:rsidRPr="00F04EF4">
        <w:rPr>
          <w:rFonts w:cstheme="minorHAnsi"/>
        </w:rPr>
        <w:t>* Statistically significant with the p value of &lt;0.05</w:t>
      </w:r>
    </w:p>
    <w:p w14:paraId="2A55DE54" w14:textId="77777777" w:rsidR="00F400C9" w:rsidRPr="00F04EF4" w:rsidRDefault="00F400C9" w:rsidP="00EA059B">
      <w:pPr>
        <w:pStyle w:val="CommentText"/>
        <w:rPr>
          <w:rFonts w:cstheme="minorHAnsi"/>
          <w:sz w:val="22"/>
          <w:szCs w:val="22"/>
        </w:rPr>
      </w:pPr>
      <w:r w:rsidRPr="00F04EF4">
        <w:rPr>
          <w:rFonts w:cstheme="minorHAnsi"/>
          <w:sz w:val="22"/>
          <w:szCs w:val="22"/>
        </w:rPr>
        <w:t xml:space="preserve">** Statistically significant with the Bonferroni adjusted p value of &lt;0.004 (month of admission), p value of &lt;0.005 (year of admission) </w:t>
      </w:r>
    </w:p>
    <w:p w14:paraId="3B3F0F89" w14:textId="77777777" w:rsidR="00F400C9" w:rsidRPr="00F04EF4" w:rsidRDefault="00F400C9" w:rsidP="00CC532B">
      <w:pPr>
        <w:pStyle w:val="CommentText"/>
        <w:spacing w:after="0"/>
        <w:rPr>
          <w:rFonts w:cstheme="minorHAnsi"/>
          <w:color w:val="FF0000"/>
          <w:sz w:val="22"/>
          <w:szCs w:val="22"/>
        </w:rPr>
      </w:pPr>
    </w:p>
    <w:p w14:paraId="7D43DE7F" w14:textId="77777777" w:rsidR="00F400C9" w:rsidRPr="00F04EF4" w:rsidRDefault="00F400C9" w:rsidP="00CC532B">
      <w:pPr>
        <w:spacing w:after="0" w:line="240" w:lineRule="auto"/>
      </w:pPr>
    </w:p>
    <w:p w14:paraId="02A4AEE1" w14:textId="77777777" w:rsidR="001D6A28" w:rsidRDefault="001D6A28" w:rsidP="0092354C">
      <w:pPr>
        <w:spacing w:line="240" w:lineRule="auto"/>
      </w:pPr>
    </w:p>
    <w:sectPr w:rsidR="001D6A28" w:rsidSect="00F40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418B8"/>
    <w:multiLevelType w:val="hybridMultilevel"/>
    <w:tmpl w:val="B2C01D1E"/>
    <w:lvl w:ilvl="0" w:tplc="7C58AD9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3B2"/>
    <w:rsid w:val="00075911"/>
    <w:rsid w:val="000879C9"/>
    <w:rsid w:val="0012559D"/>
    <w:rsid w:val="0012693E"/>
    <w:rsid w:val="0014527B"/>
    <w:rsid w:val="001574C5"/>
    <w:rsid w:val="001B22D2"/>
    <w:rsid w:val="001D6A28"/>
    <w:rsid w:val="001E6203"/>
    <w:rsid w:val="00264BDE"/>
    <w:rsid w:val="0028247D"/>
    <w:rsid w:val="002C17B7"/>
    <w:rsid w:val="00366B2B"/>
    <w:rsid w:val="00366BB3"/>
    <w:rsid w:val="003E6B7D"/>
    <w:rsid w:val="0043619D"/>
    <w:rsid w:val="00491E9C"/>
    <w:rsid w:val="004A7E15"/>
    <w:rsid w:val="004E46A8"/>
    <w:rsid w:val="005376A5"/>
    <w:rsid w:val="005805E5"/>
    <w:rsid w:val="005F5AC1"/>
    <w:rsid w:val="006B5FDB"/>
    <w:rsid w:val="0073133F"/>
    <w:rsid w:val="007317F0"/>
    <w:rsid w:val="0075662A"/>
    <w:rsid w:val="007A01DB"/>
    <w:rsid w:val="00816C90"/>
    <w:rsid w:val="00865589"/>
    <w:rsid w:val="0092354C"/>
    <w:rsid w:val="009311C8"/>
    <w:rsid w:val="009719DF"/>
    <w:rsid w:val="009A63B6"/>
    <w:rsid w:val="009C26F4"/>
    <w:rsid w:val="009F0886"/>
    <w:rsid w:val="00A457EA"/>
    <w:rsid w:val="00A91747"/>
    <w:rsid w:val="00AA4976"/>
    <w:rsid w:val="00B652B0"/>
    <w:rsid w:val="00B92F92"/>
    <w:rsid w:val="00B95693"/>
    <w:rsid w:val="00BF7143"/>
    <w:rsid w:val="00C53892"/>
    <w:rsid w:val="00C945D5"/>
    <w:rsid w:val="00CC532B"/>
    <w:rsid w:val="00CF43B2"/>
    <w:rsid w:val="00D36B90"/>
    <w:rsid w:val="00D41AB3"/>
    <w:rsid w:val="00E001C5"/>
    <w:rsid w:val="00E03733"/>
    <w:rsid w:val="00EA059B"/>
    <w:rsid w:val="00EF2A40"/>
    <w:rsid w:val="00F23791"/>
    <w:rsid w:val="00F400C9"/>
    <w:rsid w:val="00F717D9"/>
    <w:rsid w:val="00FA6A4D"/>
    <w:rsid w:val="00FD146F"/>
    <w:rsid w:val="00FF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03E2"/>
  <w15:chartTrackingRefBased/>
  <w15:docId w15:val="{8C334C57-438B-49DE-A0CB-9D39442A0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B7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40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0C9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0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uraka Rodrigo</dc:creator>
  <cp:keywords/>
  <dc:description/>
  <cp:lastModifiedBy>chn off29</cp:lastModifiedBy>
  <cp:revision>3</cp:revision>
  <dcterms:created xsi:type="dcterms:W3CDTF">2021-05-05T02:47:00Z</dcterms:created>
  <dcterms:modified xsi:type="dcterms:W3CDTF">2021-10-01T03:32:00Z</dcterms:modified>
</cp:coreProperties>
</file>